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-78"/>
        <w:tblW w:w="1296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12"/>
        <w:gridCol w:w="1357"/>
        <w:gridCol w:w="1526"/>
        <w:gridCol w:w="1899"/>
        <w:gridCol w:w="1841"/>
        <w:gridCol w:w="1841"/>
        <w:gridCol w:w="3284"/>
      </w:tblGrid>
      <w:tr w:rsidR="009040EC" w:rsidRPr="009040EC" w14:paraId="3518375D" w14:textId="77777777" w:rsidTr="0065488F">
        <w:trPr>
          <w:trHeight w:val="174"/>
        </w:trPr>
        <w:tc>
          <w:tcPr>
            <w:tcW w:w="12960" w:type="dxa"/>
            <w:gridSpan w:val="7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A647C" w14:textId="1FDCCD15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b/>
                <w:bCs/>
                <w:color w:val="000000"/>
                <w:sz w:val="18"/>
                <w:szCs w:val="18"/>
              </w:rPr>
              <w:t>Supplementary Table 1.</w:t>
            </w: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  <w:r w:rsidR="00E23DA3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Cornea - </w:t>
            </w: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rovisional diagnoses provided by ChatGPT-4.0, ChatGPT-o1, DeepSeek-V3, Qwen-2.5 Max</w:t>
            </w:r>
          </w:p>
          <w:p w14:paraId="66FDE3C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and Human Experts</w:t>
            </w:r>
          </w:p>
        </w:tc>
      </w:tr>
      <w:tr w:rsidR="009040EC" w:rsidRPr="009040EC" w14:paraId="7F102D20" w14:textId="77777777" w:rsidTr="0065488F">
        <w:trPr>
          <w:trHeight w:val="174"/>
        </w:trPr>
        <w:tc>
          <w:tcPr>
            <w:tcW w:w="121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10BE1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59EB0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rneal Eye diseases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9B1216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hatGPT4 Diagnosis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11B0F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hatGPT-o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BE6E1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DeepSeek-V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93107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Qwen-2.5 Max</w:t>
            </w:r>
          </w:p>
        </w:tc>
        <w:tc>
          <w:tcPr>
            <w:tcW w:w="328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BEBC5C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uman Expert Diagnosis</w:t>
            </w:r>
          </w:p>
        </w:tc>
      </w:tr>
      <w:tr w:rsidR="009040EC" w:rsidRPr="009040EC" w14:paraId="2EC2112A" w14:textId="77777777" w:rsidTr="0065488F">
        <w:trPr>
          <w:trHeight w:val="37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014CB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A867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ystinosis</w:t>
            </w:r>
          </w:p>
          <w:p w14:paraId="7814569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3F4AF23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BF31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stinosis</w:t>
            </w:r>
          </w:p>
          <w:p w14:paraId="4BE9868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58DAECB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B7219C" w14:textId="58BA710D" w:rsidR="009040EC" w:rsidRPr="009040EC" w:rsidRDefault="00E23DA3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E23DA3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ystinos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1394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ystinosis</w:t>
            </w:r>
          </w:p>
          <w:p w14:paraId="63506B2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262626" w:themeColor="text1" w:themeTint="D9"/>
                <w:sz w:val="18"/>
                <w:szCs w:val="18"/>
              </w:rPr>
            </w:pPr>
          </w:p>
          <w:p w14:paraId="1F2BC71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262626" w:themeColor="text1" w:themeTint="D9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822E06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ystinosis</w:t>
            </w:r>
          </w:p>
          <w:p w14:paraId="362C868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530D31C" w14:textId="77777777" w:rsidR="009040EC" w:rsidRPr="009040EC" w:rsidRDefault="009040EC" w:rsidP="0065488F">
            <w:pPr>
              <w:tabs>
                <w:tab w:val="left" w:pos="246"/>
              </w:tabs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Cystinosis</w:t>
            </w:r>
          </w:p>
          <w:p w14:paraId="1D1FC79E" w14:textId="77777777" w:rsidR="009040EC" w:rsidRPr="009040EC" w:rsidRDefault="009040EC" w:rsidP="0065488F">
            <w:pPr>
              <w:tabs>
                <w:tab w:val="left" w:pos="246"/>
              </w:tabs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Cystinosis</w:t>
            </w:r>
          </w:p>
          <w:p w14:paraId="6739C832" w14:textId="77777777" w:rsidR="009040EC" w:rsidRPr="009040EC" w:rsidRDefault="009040EC" w:rsidP="0065488F">
            <w:pPr>
              <w:tabs>
                <w:tab w:val="left" w:pos="246"/>
              </w:tabs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Cystinosis</w:t>
            </w:r>
          </w:p>
        </w:tc>
      </w:tr>
      <w:tr w:rsidR="009040EC" w:rsidRPr="009040EC" w14:paraId="10C89445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93A6B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3039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uchs’ Endothelial Corneal Dystrophy (FECD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EC20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ECD</w:t>
            </w:r>
          </w:p>
          <w:p w14:paraId="61375E16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24216B6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21259B" w14:textId="6962322F" w:rsidR="009040EC" w:rsidRPr="009040EC" w:rsidRDefault="00E23DA3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E23DA3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ECD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C7C1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262626" w:themeColor="text1" w:themeTint="D9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262626" w:themeColor="text1" w:themeTint="D9"/>
                <w:sz w:val="18"/>
                <w:szCs w:val="18"/>
              </w:rPr>
              <w:t>FECD</w:t>
            </w:r>
          </w:p>
          <w:p w14:paraId="7721041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262626" w:themeColor="text1" w:themeTint="D9"/>
                <w:sz w:val="18"/>
                <w:szCs w:val="18"/>
              </w:rPr>
            </w:pPr>
          </w:p>
          <w:p w14:paraId="48A818F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262626" w:themeColor="text1" w:themeTint="D9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D19CC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terior Polymorphous</w:t>
            </w:r>
          </w:p>
          <w:p w14:paraId="4B798113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orneal Dystrophy (PPCD)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F5981A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FECD</w:t>
            </w:r>
          </w:p>
          <w:p w14:paraId="77CFD60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FECD</w:t>
            </w:r>
          </w:p>
          <w:p w14:paraId="7B51EB9B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FECD</w:t>
            </w:r>
          </w:p>
        </w:tc>
      </w:tr>
      <w:tr w:rsidR="009040EC" w:rsidRPr="009040EC" w14:paraId="5725F50B" w14:textId="77777777" w:rsidTr="0065488F">
        <w:trPr>
          <w:trHeight w:val="67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CD163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9B74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seudophakic Bullous Keratopathy (PBK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80ED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BK</w:t>
            </w:r>
          </w:p>
          <w:p w14:paraId="770EC40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0C82D33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ED2E36" w14:textId="2D004305" w:rsidR="009040EC" w:rsidRPr="009040EC" w:rsidRDefault="00E23DA3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E23DA3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BK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2898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BK</w:t>
            </w:r>
          </w:p>
          <w:p w14:paraId="093418C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A75E5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orneal decompensation secondary to endothelial dysfunction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5DBE7FB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PBK</w:t>
            </w:r>
          </w:p>
          <w:p w14:paraId="405F6BF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PBK</w:t>
            </w:r>
          </w:p>
          <w:p w14:paraId="27BEA0A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PBK</w:t>
            </w:r>
          </w:p>
        </w:tc>
      </w:tr>
      <w:tr w:rsidR="009040EC" w:rsidRPr="009040EC" w14:paraId="4245330D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680A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3A3A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miodarone-Induced Corneal Deposits (Corneal Verticillata)</w:t>
            </w:r>
          </w:p>
          <w:p w14:paraId="44DADF1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1BAE4F6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0927E8A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5DD4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miodarone-Induced Corneal Deposits</w:t>
            </w:r>
          </w:p>
          <w:p w14:paraId="70D7FCD5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290B6F1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36B28F9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7B3A73F5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7F6662" w14:textId="11B48B02" w:rsidR="009040EC" w:rsidRPr="009040EC" w:rsidRDefault="00E23DA3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E23DA3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Amiodarone-Induced Corneal Deposit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7722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Amiodarone-Induced Corneal Deposits</w:t>
            </w:r>
          </w:p>
          <w:p w14:paraId="7D321C2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066DE40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40D273E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64B5531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0671B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Amiodarone-Induced Corneal Deposits</w:t>
            </w:r>
          </w:p>
          <w:p w14:paraId="10C0259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66DEC5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Amiodarone-Induced Corneal Deposits</w:t>
            </w:r>
          </w:p>
          <w:p w14:paraId="3210961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 Amiodarone-Induced Corneal Deposits</w:t>
            </w:r>
          </w:p>
          <w:p w14:paraId="415A5A4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H3: Amiodarone-Induced Corneal Deposits  </w:t>
            </w:r>
          </w:p>
        </w:tc>
      </w:tr>
      <w:tr w:rsidR="009040EC" w:rsidRPr="009040EC" w14:paraId="111BB2BA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43F7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42FA5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canthamoeba Keratitis</w:t>
            </w:r>
          </w:p>
          <w:p w14:paraId="63649E63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D26D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canthamoeba Keratitis</w:t>
            </w:r>
          </w:p>
          <w:p w14:paraId="4766D42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E5A6C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s, Acanthamoeba keratitis (stage 5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CB6A6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Acanthamoeba Keratitis</w:t>
            </w:r>
          </w:p>
          <w:p w14:paraId="4337F6A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FDC07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Acanthamoeba Keratitis</w:t>
            </w:r>
          </w:p>
          <w:p w14:paraId="25CDEC6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7F3DED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Acanthamoeba Keratitis</w:t>
            </w:r>
          </w:p>
          <w:p w14:paraId="11B90F1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Acanthamoeba Keratitis</w:t>
            </w:r>
          </w:p>
          <w:p w14:paraId="03849A2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Acanthamoeba Keratitis</w:t>
            </w:r>
          </w:p>
        </w:tc>
      </w:tr>
      <w:tr w:rsidR="009040EC" w:rsidRPr="009040EC" w14:paraId="015A3CFB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43F2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7436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gan's Syndrome (Interstitial Keratitis &amp; Vertigo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1EC6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cleritis</w:t>
            </w:r>
          </w:p>
          <w:p w14:paraId="0C56524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669E5B9B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2D3AE6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ogan’s syndrom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9717B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 anterior scleritis</w:t>
            </w:r>
          </w:p>
          <w:p w14:paraId="54C3530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55EB9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Scleritis</w:t>
            </w:r>
          </w:p>
          <w:p w14:paraId="4F3CFAB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16A4086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Cogan's Syndrome</w:t>
            </w:r>
          </w:p>
          <w:p w14:paraId="143A47E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Episcleritis</w:t>
            </w:r>
          </w:p>
          <w:p w14:paraId="1AE5EA4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Cogan's Syndrome</w:t>
            </w:r>
          </w:p>
        </w:tc>
      </w:tr>
      <w:tr w:rsidR="009040EC" w:rsidRPr="009040EC" w14:paraId="746ED5AA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214B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19EC6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Infectious Crystalline Keratopathy (ICK)</w:t>
            </w:r>
          </w:p>
          <w:p w14:paraId="217505B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8497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ungal Keratitis</w:t>
            </w:r>
          </w:p>
          <w:p w14:paraId="38D839B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5A2B249B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282334" w14:textId="7F40A7CF" w:rsidR="009040EC" w:rsidRPr="009040EC" w:rsidRDefault="00323922" w:rsidP="0065488F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323922">
              <w:rPr>
                <w:rFonts w:ascii="Arial" w:eastAsia="Arial" w:hAnsi="Arial" w:cs="Arial"/>
                <w:sz w:val="18"/>
                <w:szCs w:val="18"/>
              </w:rPr>
              <w:t>ICK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2D3ED" w14:textId="6489F2C6" w:rsidR="009040EC" w:rsidRPr="009040EC" w:rsidRDefault="00323922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323922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ICK</w:t>
            </w:r>
            <w:r w:rsidRPr="00323922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F906F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 xml:space="preserve"> Recurrent Simplex Viral Keratitis</w:t>
            </w:r>
          </w:p>
          <w:p w14:paraId="5F8CD95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97BC85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ICK</w:t>
            </w:r>
          </w:p>
          <w:p w14:paraId="5CC249C3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ICK</w:t>
            </w:r>
          </w:p>
          <w:p w14:paraId="24949D9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ICK</w:t>
            </w:r>
          </w:p>
        </w:tc>
      </w:tr>
      <w:tr w:rsidR="009040EC" w:rsidRPr="009040EC" w14:paraId="0927FC06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7C7D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AE20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galocornea</w:t>
            </w:r>
          </w:p>
          <w:p w14:paraId="6F0D9BE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7822CEB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08483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galocornea</w:t>
            </w:r>
          </w:p>
          <w:p w14:paraId="13C88D8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0FEB2CA6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1C884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subluxation (instability) of the iris‐sutured intraocular lens.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54A4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egalocornea</w:t>
            </w:r>
          </w:p>
          <w:p w14:paraId="491EBBD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18F64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seudophakic pupillary block glaucoma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7ADE7F3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Megalocornea</w:t>
            </w:r>
          </w:p>
          <w:p w14:paraId="75A8386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Megalocornea</w:t>
            </w:r>
          </w:p>
          <w:p w14:paraId="5188D38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Megalocornea</w:t>
            </w:r>
          </w:p>
        </w:tc>
      </w:tr>
      <w:tr w:rsidR="009040EC" w:rsidRPr="009040EC" w14:paraId="763FA0C7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C301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CFDB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erpes Simplex Viral Keratitis</w:t>
            </w:r>
          </w:p>
          <w:p w14:paraId="092EA496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CC41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erpes Simplex Viral Keratitis</w:t>
            </w:r>
          </w:p>
          <w:p w14:paraId="30AA9525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288589" w14:textId="47D3213F" w:rsidR="009040EC" w:rsidRPr="009040EC" w:rsidRDefault="009040EC" w:rsidP="0065488F">
            <w:r w:rsidRPr="009040EC">
              <w:rPr>
                <w:rFonts w:ascii="Arial" w:eastAsia="Arial" w:hAnsi="Arial" w:cs="Arial"/>
                <w:sz w:val="18"/>
                <w:szCs w:val="18"/>
              </w:rPr>
              <w:t>Herpes simplex keratit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78B1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Herpes Simplex Viral Keratitis</w:t>
            </w:r>
          </w:p>
          <w:p w14:paraId="5CC1007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3CF90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Herpes Simplex Viral Keratitis</w:t>
            </w:r>
          </w:p>
          <w:p w14:paraId="052B5DA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BB4F2A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Herpes Simplex Viral Keratitis</w:t>
            </w:r>
          </w:p>
          <w:p w14:paraId="17CD33A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Herpes Simplex Viral Keratitis</w:t>
            </w:r>
          </w:p>
          <w:p w14:paraId="3644536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H3: Herpes Simplex Viral Keratitis  </w:t>
            </w:r>
          </w:p>
        </w:tc>
      </w:tr>
      <w:tr w:rsidR="009040EC" w:rsidRPr="009040EC" w14:paraId="77DC5FB0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7EBC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lastRenderedPageBreak/>
              <w:t>1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C0F8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opic Keratoconjunctivitis</w:t>
            </w:r>
          </w:p>
          <w:p w14:paraId="6F1C5B4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77EB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opic Keratoconjunctivitis</w:t>
            </w:r>
          </w:p>
          <w:p w14:paraId="24F516D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78E55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3ABF3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topic Keratoconjunctivitis</w:t>
            </w:r>
          </w:p>
          <w:p w14:paraId="4DE8659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8E234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Ocular Cicatricial Pemphigoid (OCP)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2ED2BD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Atopic Keratoconjunctivitis</w:t>
            </w:r>
          </w:p>
          <w:p w14:paraId="6FB6F1E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Atopic Keratoconjunctivitis</w:t>
            </w:r>
          </w:p>
          <w:p w14:paraId="586A0F5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OCP</w:t>
            </w:r>
          </w:p>
        </w:tc>
      </w:tr>
      <w:tr w:rsidR="009040EC" w:rsidRPr="009040EC" w14:paraId="783E5CDF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FDB45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BDB7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Lattice Corneal Dystrophy Type II (Meretoja’s syndrome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FC95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Meesmann Corneal Dystrophy (MCD)</w:t>
            </w:r>
          </w:p>
          <w:p w14:paraId="761CB9F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4716457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74BED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attice Corneal Dystrophy Type II (Meretoja syndrome).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98C8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Lattice Corneal Dystrophy I</w:t>
            </w:r>
          </w:p>
          <w:p w14:paraId="0020014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66DD3D5B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87B9FB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Meesmann Corneal Dystrophy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1F6A5F5" w14:textId="77777777" w:rsidR="009040EC" w:rsidRPr="009040EC" w:rsidRDefault="009040EC" w:rsidP="0065488F">
            <w:pPr>
              <w:bidi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Lattice Corneal Dystrophy Type II</w:t>
            </w:r>
          </w:p>
          <w:p w14:paraId="6E495E53" w14:textId="77777777" w:rsidR="009040EC" w:rsidRPr="009040EC" w:rsidRDefault="009040EC" w:rsidP="0065488F">
            <w:pPr>
              <w:bidi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Lattice Corneal Dystrophy Type II</w:t>
            </w:r>
          </w:p>
          <w:p w14:paraId="0FB48A72" w14:textId="77777777" w:rsidR="009040EC" w:rsidRPr="009040EC" w:rsidRDefault="009040EC" w:rsidP="0065488F">
            <w:pPr>
              <w:bidi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Lattice Corneal Dystrophy Type II</w:t>
            </w:r>
          </w:p>
          <w:p w14:paraId="1C2FFE60" w14:textId="77777777" w:rsidR="009040EC" w:rsidRPr="009040EC" w:rsidRDefault="009040EC" w:rsidP="0065488F">
            <w:pPr>
              <w:bidi/>
              <w:jc w:val="right"/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9040EC" w:rsidRPr="009040EC" w14:paraId="08B088DA" w14:textId="77777777" w:rsidTr="0065488F">
        <w:trPr>
          <w:trHeight w:val="635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DD97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2</w:t>
            </w:r>
          </w:p>
          <w:p w14:paraId="760C66D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26AA6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alzmann's Nodular Degeneration (SND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237A6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SND</w:t>
            </w:r>
          </w:p>
          <w:p w14:paraId="182DB0E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E7457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Salzmann's nodular degeneratio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1842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granular corneal dystrophy type 2 (Avellino corneal dystrophy)</w:t>
            </w:r>
          </w:p>
          <w:p w14:paraId="5217D1C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D720D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SND</w:t>
            </w:r>
          </w:p>
          <w:p w14:paraId="3614EE9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C12002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SND</w:t>
            </w:r>
          </w:p>
          <w:p w14:paraId="399BD3B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SND</w:t>
            </w:r>
          </w:p>
          <w:p w14:paraId="2A15281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SND</w:t>
            </w:r>
          </w:p>
        </w:tc>
      </w:tr>
      <w:tr w:rsidR="009040EC" w:rsidRPr="009040EC" w14:paraId="620D9D78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EBC0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05885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posure Keratopathy</w:t>
            </w:r>
          </w:p>
          <w:p w14:paraId="2C50C973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D002B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posure Keratopathy</w:t>
            </w:r>
          </w:p>
          <w:p w14:paraId="4F0C3EB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23CF158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79991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Exposure Keratopathy</w:t>
            </w:r>
          </w:p>
          <w:p w14:paraId="05F3A27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B5F4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Exposure Keratopathy</w:t>
            </w:r>
          </w:p>
          <w:p w14:paraId="3F740B2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61DCAC8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D2F32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Bilateral bacterial keratitis with corneal epethelial defects and dellen formation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CC7300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Exposure Keratopathy</w:t>
            </w:r>
          </w:p>
          <w:p w14:paraId="6089747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Exposure Keratopathy</w:t>
            </w:r>
          </w:p>
          <w:p w14:paraId="1446253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H3: Exposure Keratopathy  </w:t>
            </w:r>
          </w:p>
        </w:tc>
      </w:tr>
      <w:tr w:rsidR="009040EC" w:rsidRPr="009040EC" w14:paraId="1211DD5E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EE82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DC92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ripheral Ulcerative Keratitis</w:t>
            </w:r>
          </w:p>
          <w:p w14:paraId="411BEAD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C062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ripheral Ulcerative Keratitis</w:t>
            </w:r>
          </w:p>
          <w:p w14:paraId="5353EE4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E95F9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eripheral ulcerative keratitis (PUK) associated with rheumatoid arthritis.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5852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eripheral Ulcerative Keratitis</w:t>
            </w:r>
          </w:p>
          <w:p w14:paraId="6FD27D83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6021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eripheral Ulcerative Keratitis</w:t>
            </w:r>
          </w:p>
          <w:p w14:paraId="422B6E7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73AC9E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Peripheral Ulcerative Keratitis</w:t>
            </w:r>
          </w:p>
          <w:p w14:paraId="455FFBC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Peripheral Ulcerative Keratitis</w:t>
            </w:r>
          </w:p>
          <w:p w14:paraId="0E4BEEB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H3: Peripheral Ulcerative Keratitis  </w:t>
            </w:r>
          </w:p>
        </w:tc>
      </w:tr>
      <w:tr w:rsidR="009040EC" w:rsidRPr="009040EC" w14:paraId="247E5C8D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60E6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45D0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lcific Band Keratopathy</w:t>
            </w:r>
          </w:p>
          <w:p w14:paraId="49B2229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70D5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lcific Band Keratopathy</w:t>
            </w:r>
          </w:p>
          <w:p w14:paraId="27F8C6A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EA105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alcific band-shaped keratopathy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2D13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alcific Band Keratopathy</w:t>
            </w:r>
          </w:p>
          <w:p w14:paraId="20A140D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41365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alcific Band Keratopathy</w:t>
            </w:r>
          </w:p>
          <w:p w14:paraId="11CFB22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7F3561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Calcific Band Keratopathy</w:t>
            </w:r>
          </w:p>
          <w:p w14:paraId="7D3B9AB5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Calcific Band Keratopathy</w:t>
            </w:r>
          </w:p>
          <w:p w14:paraId="72AAFB7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Calcific Band Keratopathy</w:t>
            </w:r>
          </w:p>
        </w:tc>
      </w:tr>
      <w:tr w:rsidR="009040EC" w:rsidRPr="009040EC" w14:paraId="0E4D1284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14FF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64A5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osterior Polymorphous</w:t>
            </w:r>
          </w:p>
          <w:p w14:paraId="706DE21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rneal Dystrophy (PPCD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84076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PCD</w:t>
            </w:r>
          </w:p>
          <w:p w14:paraId="001DC51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111F9FA3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3BE93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leck corneal dystrophy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F93C5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terior amorphous corneal dystrophy (PACD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84CAF5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posterior amorphous corneal dystrophy (PACD)</w:t>
            </w:r>
          </w:p>
          <w:p w14:paraId="3E6AF59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85D755B" w14:textId="77777777" w:rsidR="009040EC" w:rsidRPr="009040EC" w:rsidRDefault="009040EC" w:rsidP="0065488F">
            <w:pPr>
              <w:rPr>
                <w:rFonts w:asciiTheme="minorBidi" w:hAnsiTheme="minorBidi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</w:t>
            </w:r>
            <w:r w:rsidRPr="009040EC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PPCD</w:t>
            </w:r>
            <w:r w:rsidRPr="009040EC" w:rsidDel="000A456C">
              <w:rPr>
                <w:rFonts w:asciiTheme="minorBidi" w:hAnsiTheme="minorBidi"/>
                <w:sz w:val="18"/>
                <w:szCs w:val="18"/>
              </w:rPr>
              <w:t xml:space="preserve"> </w:t>
            </w:r>
          </w:p>
          <w:p w14:paraId="246BFE6D" w14:textId="77777777" w:rsidR="009040EC" w:rsidRPr="009040EC" w:rsidRDefault="009040EC" w:rsidP="0065488F">
            <w:pPr>
              <w:rPr>
                <w:rFonts w:asciiTheme="minorBidi" w:hAnsiTheme="minorBidi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</w:t>
            </w:r>
            <w:r w:rsidRPr="009040EC">
              <w:rPr>
                <w:rFonts w:asciiTheme="minorBidi" w:hAnsiTheme="minorBidi"/>
                <w:sz w:val="18"/>
                <w:szCs w:val="18"/>
              </w:rPr>
              <w:t xml:space="preserve"> Granular Corneal Dystrophy</w:t>
            </w:r>
            <w:r w:rsidRPr="009040EC" w:rsidDel="000A456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 </w:t>
            </w:r>
          </w:p>
          <w:p w14:paraId="5E0C5152" w14:textId="77777777" w:rsidR="009040EC" w:rsidRPr="009040EC" w:rsidRDefault="009040EC" w:rsidP="0065488F">
            <w:pPr>
              <w:rPr>
                <w:rFonts w:asciiTheme="minorBidi" w:hAnsiTheme="minorBidi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PPCD</w:t>
            </w:r>
          </w:p>
          <w:p w14:paraId="199899B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9040EC" w:rsidRPr="009040EC" w14:paraId="5E5283D0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C050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ABF4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cute Corneal Hydrops</w:t>
            </w:r>
          </w:p>
          <w:p w14:paraId="06B8F4CB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0093B5B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FCAA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cute Corneal Hydrops</w:t>
            </w:r>
          </w:p>
          <w:p w14:paraId="1BFE755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0BE73AA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40C2FD0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71CAE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acute corneal hydrop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13C0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Acute Corneal Hydrops</w:t>
            </w:r>
          </w:p>
          <w:p w14:paraId="6BE8E96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614E0C5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3C919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Acute Corneal Hydrops</w:t>
            </w:r>
          </w:p>
          <w:p w14:paraId="50A93C5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77CDF8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Acute Corneal Hydrops</w:t>
            </w:r>
          </w:p>
          <w:p w14:paraId="5C98E70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Acute Corneal Hydrops</w:t>
            </w:r>
          </w:p>
          <w:p w14:paraId="70E5052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Acute Corneal Hydrops</w:t>
            </w:r>
          </w:p>
          <w:p w14:paraId="1D04DB0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</w:tr>
      <w:tr w:rsidR="009040EC" w:rsidRPr="009040EC" w14:paraId="06E11CEA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7A33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D815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rneal Marginal</w:t>
            </w:r>
          </w:p>
          <w:p w14:paraId="303708C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Ulcer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94410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rneal Ulceration</w:t>
            </w:r>
          </w:p>
          <w:p w14:paraId="5D94FE5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EF2CD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staphylococcal marginal keratit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84C5B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orneal Ulcer</w:t>
            </w:r>
          </w:p>
          <w:p w14:paraId="06B642D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2FB8E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orneal ulcer associated with keratitis</w:t>
            </w: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6D46A1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Corneal Marginal Ulcer</w:t>
            </w:r>
          </w:p>
          <w:p w14:paraId="2DF7438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Corneal Marginal Ulcer</w:t>
            </w:r>
          </w:p>
          <w:p w14:paraId="01E69B5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Mooren Ulcer</w:t>
            </w:r>
          </w:p>
        </w:tc>
      </w:tr>
      <w:tr w:rsidR="009040EC" w:rsidRPr="009040EC" w14:paraId="4B5F23B8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EF01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E4E5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abry Disease</w:t>
            </w:r>
          </w:p>
          <w:p w14:paraId="6740F51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42076C3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F534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abry Disease</w:t>
            </w:r>
          </w:p>
          <w:p w14:paraId="79BB51D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22408186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B5BD6F" w14:textId="77777777" w:rsidR="009040EC" w:rsidRPr="009040EC" w:rsidRDefault="009040EC" w:rsidP="0065488F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040EC">
              <w:rPr>
                <w:rFonts w:ascii="Arial" w:eastAsia="Arial" w:hAnsi="Arial" w:cs="Arial"/>
                <w:sz w:val="18"/>
                <w:szCs w:val="18"/>
              </w:rPr>
              <w:t>Fabry diseas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1174E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Fabry Disease</w:t>
            </w:r>
          </w:p>
          <w:p w14:paraId="6857C5D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0A4E3715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A3CFE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Fabry Disease</w:t>
            </w:r>
          </w:p>
          <w:p w14:paraId="286BE8B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ECBDB5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Fabry Disease</w:t>
            </w:r>
          </w:p>
          <w:p w14:paraId="7DAAAC83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Fabry Disease</w:t>
            </w:r>
          </w:p>
          <w:p w14:paraId="17A90CDC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 xml:space="preserve">H3: Fabry Disease  </w:t>
            </w:r>
          </w:p>
        </w:tc>
      </w:tr>
      <w:tr w:rsidR="009040EC" w:rsidRPr="009040EC" w14:paraId="3F728824" w14:textId="77777777" w:rsidTr="0065488F">
        <w:trPr>
          <w:trHeight w:val="661"/>
        </w:trPr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A34D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A04A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arabine Induced Keratoconjunctivitis</w:t>
            </w:r>
          </w:p>
          <w:p w14:paraId="4C907D3D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5E21647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4217981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1E31D3E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A9423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lastRenderedPageBreak/>
              <w:t>Cytarabine Induced Keratoconjunctivitis</w:t>
            </w:r>
          </w:p>
          <w:p w14:paraId="5D31F966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6139B377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7DA6CE45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0344187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6A65C4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lastRenderedPageBreak/>
              <w:t>cytarabine-induced keratoconjunctivit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EEB5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Cytarabine Induced Keratoconjunctivitis</w:t>
            </w:r>
          </w:p>
          <w:p w14:paraId="0F266E7A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5068EEF3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64A3B5B2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  <w:p w14:paraId="777E4A33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F16CE1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  <w:t>Cytarabine Induced Keratoconjunctivitis</w:t>
            </w:r>
          </w:p>
          <w:p w14:paraId="42EAD25F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32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5957029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1: Cytarabine Induced Keratoconjunctivitis</w:t>
            </w:r>
          </w:p>
          <w:p w14:paraId="10FCB315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2: Cytarabine Induced Keratoconjunctivitis</w:t>
            </w:r>
          </w:p>
          <w:p w14:paraId="496EEC78" w14:textId="77777777" w:rsidR="009040EC" w:rsidRPr="009040EC" w:rsidRDefault="009040EC" w:rsidP="0065488F">
            <w:pPr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</w:pPr>
            <w:r w:rsidRPr="009040EC">
              <w:rPr>
                <w:rFonts w:asciiTheme="minorBidi" w:eastAsia="Times New Roman" w:hAnsiTheme="minorBidi"/>
                <w:color w:val="000000"/>
                <w:sz w:val="18"/>
                <w:szCs w:val="18"/>
              </w:rPr>
              <w:t>H3: Cytarabine Induced Keratoconjunctivitis</w:t>
            </w:r>
          </w:p>
        </w:tc>
      </w:tr>
    </w:tbl>
    <w:p w14:paraId="63E19823" w14:textId="77777777" w:rsidR="009A2100" w:rsidRPr="009040EC" w:rsidRDefault="009A2100" w:rsidP="009A2100">
      <w:pPr>
        <w:rPr>
          <w:rFonts w:ascii="Arial" w:hAnsi="Arial" w:cs="Arial"/>
          <w:sz w:val="18"/>
          <w:szCs w:val="18"/>
        </w:rPr>
      </w:pPr>
    </w:p>
    <w:p w14:paraId="439E14CF" w14:textId="77777777" w:rsidR="001B7C75" w:rsidRPr="009040EC" w:rsidRDefault="001B7C75" w:rsidP="001B7C75"/>
    <w:sectPr w:rsidR="001B7C75" w:rsidRPr="009040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6F8D6" w14:textId="77777777" w:rsidR="00A31036" w:rsidRDefault="00A31036" w:rsidP="001B7C75">
      <w:r>
        <w:separator/>
      </w:r>
    </w:p>
  </w:endnote>
  <w:endnote w:type="continuationSeparator" w:id="0">
    <w:p w14:paraId="2F0AD51E" w14:textId="77777777" w:rsidR="00A31036" w:rsidRDefault="00A31036" w:rsidP="001B7C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AE9D11" w14:textId="77777777" w:rsidR="00A31036" w:rsidRDefault="00A31036" w:rsidP="001B7C75">
      <w:r>
        <w:separator/>
      </w:r>
    </w:p>
  </w:footnote>
  <w:footnote w:type="continuationSeparator" w:id="0">
    <w:p w14:paraId="365F0592" w14:textId="77777777" w:rsidR="00A31036" w:rsidRDefault="00A31036" w:rsidP="001B7C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C75"/>
    <w:rsid w:val="000006AA"/>
    <w:rsid w:val="001212A8"/>
    <w:rsid w:val="00122760"/>
    <w:rsid w:val="00147501"/>
    <w:rsid w:val="00175B97"/>
    <w:rsid w:val="001B7C75"/>
    <w:rsid w:val="002E2775"/>
    <w:rsid w:val="002E6AD2"/>
    <w:rsid w:val="00323922"/>
    <w:rsid w:val="003C1A72"/>
    <w:rsid w:val="004212FC"/>
    <w:rsid w:val="004769B2"/>
    <w:rsid w:val="004F490C"/>
    <w:rsid w:val="004F584A"/>
    <w:rsid w:val="006E18C5"/>
    <w:rsid w:val="0075372F"/>
    <w:rsid w:val="009040EC"/>
    <w:rsid w:val="009277CF"/>
    <w:rsid w:val="00967BCD"/>
    <w:rsid w:val="009A2100"/>
    <w:rsid w:val="009D03FB"/>
    <w:rsid w:val="00A31036"/>
    <w:rsid w:val="00AA704F"/>
    <w:rsid w:val="00B85062"/>
    <w:rsid w:val="00C22634"/>
    <w:rsid w:val="00C50C8A"/>
    <w:rsid w:val="00C6376F"/>
    <w:rsid w:val="00D06973"/>
    <w:rsid w:val="00D735B7"/>
    <w:rsid w:val="00E23DA3"/>
    <w:rsid w:val="00F64DA6"/>
    <w:rsid w:val="00F94D49"/>
    <w:rsid w:val="00FA3781"/>
    <w:rsid w:val="112F593B"/>
    <w:rsid w:val="1A586789"/>
    <w:rsid w:val="1AE20A25"/>
    <w:rsid w:val="1EE83BE1"/>
    <w:rsid w:val="25F3A6E2"/>
    <w:rsid w:val="26EC1DD5"/>
    <w:rsid w:val="289C9998"/>
    <w:rsid w:val="29A6DE2E"/>
    <w:rsid w:val="2CFFB35B"/>
    <w:rsid w:val="2DA7D99B"/>
    <w:rsid w:val="30A0DD04"/>
    <w:rsid w:val="30C31B1A"/>
    <w:rsid w:val="32B015AA"/>
    <w:rsid w:val="38E3B2A4"/>
    <w:rsid w:val="4C5DB96B"/>
    <w:rsid w:val="5174577C"/>
    <w:rsid w:val="5504EA52"/>
    <w:rsid w:val="66C75D37"/>
    <w:rsid w:val="6BABF138"/>
    <w:rsid w:val="6C6BDFB6"/>
    <w:rsid w:val="6D759CC6"/>
    <w:rsid w:val="6F83183E"/>
    <w:rsid w:val="707D7334"/>
    <w:rsid w:val="737A01F9"/>
    <w:rsid w:val="76452A95"/>
    <w:rsid w:val="77FD88BF"/>
    <w:rsid w:val="7AF3B025"/>
    <w:rsid w:val="7C97FF5C"/>
    <w:rsid w:val="7D61235A"/>
    <w:rsid w:val="7E70C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1141D"/>
  <w15:chartTrackingRefBased/>
  <w15:docId w15:val="{169D4FC7-D4AC-844E-8616-955FBCB08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0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C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7C75"/>
  </w:style>
  <w:style w:type="paragraph" w:styleId="Footer">
    <w:name w:val="footer"/>
    <w:basedOn w:val="Normal"/>
    <w:link w:val="FooterChar"/>
    <w:uiPriority w:val="99"/>
    <w:unhideWhenUsed/>
    <w:rsid w:val="001B7C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7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soz, Mohammad</dc:creator>
  <cp:keywords/>
  <dc:description/>
  <cp:lastModifiedBy>Zain Hussain</cp:lastModifiedBy>
  <cp:revision>3</cp:revision>
  <dcterms:created xsi:type="dcterms:W3CDTF">2025-02-11T11:23:00Z</dcterms:created>
  <dcterms:modified xsi:type="dcterms:W3CDTF">2025-02-11T11:29:00Z</dcterms:modified>
</cp:coreProperties>
</file>